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499" w:rsidRDefault="00766CE7" w:rsidP="00766CE7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766CE7">
        <w:rPr>
          <w:rFonts w:ascii="Times New Roman" w:hAnsi="Times New Roman" w:cs="Times New Roman"/>
          <w:b/>
          <w:sz w:val="24"/>
          <w:lang w:val="en-GB"/>
        </w:rPr>
        <w:t xml:space="preserve">Additional File </w:t>
      </w:r>
      <w:r w:rsidR="00365BA9">
        <w:rPr>
          <w:rFonts w:ascii="Times New Roman" w:hAnsi="Times New Roman" w:cs="Times New Roman"/>
          <w:b/>
          <w:sz w:val="24"/>
          <w:lang w:val="en-GB"/>
        </w:rPr>
        <w:t>7</w:t>
      </w:r>
      <w:bookmarkStart w:id="0" w:name="_GoBack"/>
      <w:bookmarkEnd w:id="0"/>
      <w:r w:rsidRPr="00766CE7">
        <w:rPr>
          <w:rFonts w:ascii="Times New Roman" w:hAnsi="Times New Roman" w:cs="Times New Roman"/>
          <w:b/>
          <w:sz w:val="24"/>
          <w:lang w:val="en-GB"/>
        </w:rPr>
        <w:t xml:space="preserve"> – Correlation analyses between NIRS-derived parameters </w:t>
      </w:r>
      <w:r>
        <w:rPr>
          <w:rFonts w:ascii="Times New Roman" w:hAnsi="Times New Roman" w:cs="Times New Roman"/>
          <w:b/>
          <w:sz w:val="24"/>
          <w:lang w:val="en-GB"/>
        </w:rPr>
        <w:t xml:space="preserve">at T1 (time of admission to the ICU) </w:t>
      </w:r>
      <w:r w:rsidRPr="00766CE7">
        <w:rPr>
          <w:rFonts w:ascii="Times New Roman" w:hAnsi="Times New Roman" w:cs="Times New Roman"/>
          <w:b/>
          <w:sz w:val="24"/>
          <w:lang w:val="en-GB"/>
        </w:rPr>
        <w:t>and intraoperative parameters.</w:t>
      </w:r>
    </w:p>
    <w:p w:rsidR="00766CE7" w:rsidRPr="00766CE7" w:rsidRDefault="00766CE7" w:rsidP="00766CE7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777"/>
        <w:gridCol w:w="1081"/>
        <w:gridCol w:w="1082"/>
        <w:gridCol w:w="1082"/>
        <w:gridCol w:w="1082"/>
        <w:gridCol w:w="1082"/>
        <w:gridCol w:w="1082"/>
        <w:gridCol w:w="1082"/>
      </w:tblGrid>
      <w:tr w:rsidR="00766CE7" w:rsidRPr="00766CE7" w:rsidTr="00766CE7">
        <w:trPr>
          <w:trHeight w:val="48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ime of ECC (min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ime of clamping (min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 Lactate (</w:t>
            </w:r>
            <w:proofErr w:type="spellStart"/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l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 glucose (mg/dl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est MAP (mmHg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Lowest </w:t>
            </w:r>
            <w:proofErr w:type="spellStart"/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ct</w:t>
            </w:r>
            <w:proofErr w:type="spellEnd"/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est ScvO2 (%)</w:t>
            </w:r>
          </w:p>
        </w:tc>
      </w:tr>
      <w:tr w:rsidR="00766CE7" w:rsidRPr="00766CE7" w:rsidTr="00766CE7">
        <w:trPr>
          <w:trHeight w:val="300"/>
        </w:trPr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O2 (%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7, p=0.01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4, p=0.02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41, p&lt;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41, p&lt;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7, p=0.10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5, p=0.66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7, p=0.123</w:t>
            </w:r>
          </w:p>
        </w:tc>
      </w:tr>
      <w:tr w:rsidR="00766CE7" w:rsidRPr="00766CE7" w:rsidTr="00766CE7">
        <w:trPr>
          <w:trHeight w:val="300"/>
        </w:trPr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cclusion slope (%/min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7, p=0.10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25, p=0.0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34, p=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6, p=0.58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0, p=0.32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3, p=0.22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2, p=0.265</w:t>
            </w:r>
          </w:p>
        </w:tc>
      </w:tr>
      <w:tr w:rsidR="00766CE7" w:rsidRPr="00766CE7" w:rsidTr="00766CE7">
        <w:trPr>
          <w:trHeight w:val="300"/>
        </w:trPr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cclusion area (%*min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9, p=0.3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3, p=0.2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8, p=0.00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0, p=0.06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9, p=0.07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9, p=0.38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2, p=0.852</w:t>
            </w:r>
          </w:p>
        </w:tc>
      </w:tr>
      <w:tr w:rsidR="00766CE7" w:rsidRPr="00766CE7" w:rsidTr="00766CE7">
        <w:trPr>
          <w:trHeight w:val="300"/>
        </w:trPr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nimum StO2 (%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2, p=0.25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6, p=0.59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0, p=0.35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2, p=0.03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3, p=0.81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0, p=0.35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5, p=0.175</w:t>
            </w:r>
          </w:p>
        </w:tc>
      </w:tr>
      <w:tr w:rsidR="00766CE7" w:rsidRPr="00766CE7" w:rsidTr="00766CE7">
        <w:trPr>
          <w:trHeight w:val="300"/>
        </w:trPr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covery slope (%/min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6, p=0.57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7, p=0.11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4, p=0.17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5, p=0.17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7, p=0.5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7, p=0.11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3, p=0.220</w:t>
            </w:r>
          </w:p>
        </w:tc>
      </w:tr>
      <w:tr w:rsidR="00766CE7" w:rsidRPr="00766CE7" w:rsidTr="00766CE7">
        <w:trPr>
          <w:trHeight w:val="300"/>
        </w:trPr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covery area (%*min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6, p=0.01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3, p=0.02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31, p=0.00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3, p=0.03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8, p=0.43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0, p=0.99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5, p=0.637</w:t>
            </w:r>
          </w:p>
        </w:tc>
      </w:tr>
      <w:tr w:rsidR="00766CE7" w:rsidRPr="00766CE7" w:rsidTr="00766CE7">
        <w:trPr>
          <w:trHeight w:val="300"/>
        </w:trPr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imum StO2 (%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0, p=0.0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3, p=0.02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36, p&lt;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33, p=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7, p=0.1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5, p=0.64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2, p=0.877</w:t>
            </w:r>
          </w:p>
        </w:tc>
      </w:tr>
      <w:tr w:rsidR="00766CE7" w:rsidRPr="00766CE7" w:rsidTr="00766CE7">
        <w:trPr>
          <w:trHeight w:val="300"/>
        </w:trPr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rea of </w:t>
            </w:r>
            <w:proofErr w:type="spellStart"/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eremia</w:t>
            </w:r>
            <w:proofErr w:type="spellEnd"/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%*min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20, p=0.06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1, p=0.29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4, p=0.18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5, p=0.14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0, p=0.34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2, p=0.87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E7" w:rsidRPr="00766CE7" w:rsidRDefault="00766CE7" w:rsidP="00766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66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8, p=0.084</w:t>
            </w:r>
          </w:p>
        </w:tc>
      </w:tr>
    </w:tbl>
    <w:p w:rsidR="00766CE7" w:rsidRDefault="00766CE7">
      <w:pPr>
        <w:rPr>
          <w:lang w:val="en-GB"/>
        </w:rPr>
      </w:pPr>
    </w:p>
    <w:p w:rsidR="00766CE7" w:rsidRDefault="00766CE7" w:rsidP="00766CE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66CE7">
        <w:rPr>
          <w:rFonts w:ascii="Times New Roman" w:hAnsi="Times New Roman" w:cs="Times New Roman"/>
          <w:lang w:val="en-GB"/>
        </w:rPr>
        <w:t xml:space="preserve">Spearman correlation, with </w:t>
      </w:r>
      <w:proofErr w:type="spellStart"/>
      <w:r w:rsidRPr="00766CE7">
        <w:rPr>
          <w:rFonts w:ascii="Times New Roman" w:hAnsi="Times New Roman" w:cs="Times New Roman"/>
          <w:lang w:val="en-GB"/>
        </w:rPr>
        <w:t>Bonferroni</w:t>
      </w:r>
      <w:proofErr w:type="spellEnd"/>
      <w:r w:rsidRPr="00766CE7">
        <w:rPr>
          <w:rFonts w:ascii="Times New Roman" w:hAnsi="Times New Roman" w:cs="Times New Roman"/>
          <w:lang w:val="en-GB"/>
        </w:rPr>
        <w:t xml:space="preserve"> correction. A p&lt;0.001 is considered to indicate statistical significance.</w:t>
      </w:r>
    </w:p>
    <w:p w:rsidR="00766CE7" w:rsidRPr="00766CE7" w:rsidRDefault="00766CE7" w:rsidP="00766CE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66CE7">
        <w:rPr>
          <w:rFonts w:ascii="Times New Roman" w:hAnsi="Times New Roman" w:cs="Times New Roman"/>
          <w:i/>
          <w:lang w:val="en-GB"/>
        </w:rPr>
        <w:t>ECC</w:t>
      </w:r>
      <w:r>
        <w:rPr>
          <w:rFonts w:ascii="Times New Roman" w:hAnsi="Times New Roman" w:cs="Times New Roman"/>
          <w:lang w:val="en-GB"/>
        </w:rPr>
        <w:t xml:space="preserve"> Extracorporeal Circulation, </w:t>
      </w:r>
      <w:r w:rsidRPr="00766CE7">
        <w:rPr>
          <w:rFonts w:ascii="Times New Roman" w:hAnsi="Times New Roman" w:cs="Times New Roman"/>
          <w:i/>
          <w:lang w:val="en-GB"/>
        </w:rPr>
        <w:t>MAP</w:t>
      </w:r>
      <w:r>
        <w:rPr>
          <w:rFonts w:ascii="Times New Roman" w:hAnsi="Times New Roman" w:cs="Times New Roman"/>
          <w:lang w:val="en-GB"/>
        </w:rPr>
        <w:t xml:space="preserve"> mean arterial pressure, </w:t>
      </w:r>
      <w:proofErr w:type="spellStart"/>
      <w:r w:rsidRPr="00766CE7">
        <w:rPr>
          <w:rFonts w:ascii="Times New Roman" w:hAnsi="Times New Roman" w:cs="Times New Roman"/>
          <w:i/>
          <w:lang w:val="en-GB"/>
        </w:rPr>
        <w:t>Hct</w:t>
      </w:r>
      <w:proofErr w:type="spellEnd"/>
      <w:r w:rsidRPr="00766CE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Hematocrit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766CE7">
        <w:rPr>
          <w:rFonts w:ascii="Times New Roman" w:hAnsi="Times New Roman" w:cs="Times New Roman"/>
          <w:i/>
          <w:lang w:val="en-GB"/>
        </w:rPr>
        <w:t>ScvO2</w:t>
      </w:r>
      <w:r>
        <w:rPr>
          <w:rFonts w:ascii="Times New Roman" w:hAnsi="Times New Roman" w:cs="Times New Roman"/>
          <w:lang w:val="en-GB"/>
        </w:rPr>
        <w:t xml:space="preserve"> central venous O2 saturation</w:t>
      </w:r>
    </w:p>
    <w:sectPr w:rsidR="00766CE7" w:rsidRPr="00766C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CE7"/>
    <w:rsid w:val="00365BA9"/>
    <w:rsid w:val="00766CE7"/>
    <w:rsid w:val="00B5715B"/>
    <w:rsid w:val="00FC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D542D8-663D-4BD3-AEF4-81F97953D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6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amiani</dc:creator>
  <cp:keywords/>
  <dc:description/>
  <cp:lastModifiedBy>Elisa Damiani</cp:lastModifiedBy>
  <cp:revision>3</cp:revision>
  <dcterms:created xsi:type="dcterms:W3CDTF">2019-09-23T11:39:00Z</dcterms:created>
  <dcterms:modified xsi:type="dcterms:W3CDTF">2019-10-03T13:17:00Z</dcterms:modified>
</cp:coreProperties>
</file>